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BCB32" w14:textId="77777777" w:rsidR="00C06B8E" w:rsidRDefault="00C06B8E">
      <w:bookmarkStart w:id="0" w:name="_GoBack"/>
      <w:bookmarkEnd w:id="0"/>
    </w:p>
    <w:p w14:paraId="4D4F108F" w14:textId="77777777" w:rsidR="00C06B8E" w:rsidRDefault="00C06B8E"/>
    <w:p w14:paraId="12E396D7" w14:textId="5A2CD1A5" w:rsidR="006E585D" w:rsidRDefault="006E585D" w:rsidP="006E585D">
      <w:pPr>
        <w:spacing w:line="480" w:lineRule="auto"/>
        <w:jc w:val="both"/>
      </w:pPr>
      <w:bookmarkStart w:id="1" w:name="_Hlk203669964"/>
      <w:r w:rsidRPr="006E585D">
        <w:t>Supplementary Table S1:</w:t>
      </w:r>
      <w:r>
        <w:t xml:space="preserve"> </w:t>
      </w:r>
      <w:r w:rsidRPr="007729AC">
        <w:t>Standard deviations of the random effect (</w:t>
      </w:r>
      <w:r w:rsidRPr="006E585D">
        <w:t>site</w:t>
      </w:r>
      <w:r w:rsidRPr="007729AC">
        <w:t>) and residuals from mixed-effects models applied to reef fish assemblage metrics and functional diversity indices. Singular fits indicate that no variability was detected among sit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361"/>
        <w:gridCol w:w="1057"/>
        <w:gridCol w:w="1397"/>
        <w:gridCol w:w="2689"/>
      </w:tblGrid>
      <w:tr w:rsidR="006E585D" w:rsidRPr="007729AC" w14:paraId="281F8E0D" w14:textId="77777777" w:rsidTr="0075542E">
        <w:trPr>
          <w:trHeight w:val="288"/>
        </w:trPr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1"/>
          <w:p w14:paraId="78A748C1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29AC">
              <w:rPr>
                <w:rFonts w:ascii="Calibri" w:hAnsi="Calibri" w:cs="Calibri"/>
                <w:b/>
                <w:bCs/>
                <w:color w:val="000000"/>
              </w:rPr>
              <w:t>Metric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9EFF30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29AC">
              <w:rPr>
                <w:rFonts w:ascii="Calibri" w:hAnsi="Calibri" w:cs="Calibri"/>
                <w:b/>
                <w:bCs/>
                <w:color w:val="000000"/>
              </w:rPr>
              <w:t>Model typ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B09DA5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29AC">
              <w:rPr>
                <w:rFonts w:ascii="Calibri" w:hAnsi="Calibri" w:cs="Calibri"/>
                <w:b/>
                <w:bCs/>
                <w:color w:val="000000"/>
              </w:rPr>
              <w:t xml:space="preserve">Site </w:t>
            </w:r>
            <w:proofErr w:type="spellStart"/>
            <w:r w:rsidRPr="007729AC">
              <w:rPr>
                <w:rFonts w:ascii="Calibri" w:hAnsi="Calibri" w:cs="Calibri"/>
                <w:b/>
                <w:bCs/>
                <w:color w:val="000000"/>
              </w:rPr>
              <w:t>Std.Dev</w:t>
            </w:r>
            <w:proofErr w:type="spellEnd"/>
            <w:r w:rsidRPr="007729AC"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9C882C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29AC">
              <w:rPr>
                <w:rFonts w:ascii="Calibri" w:hAnsi="Calibri" w:cs="Calibri"/>
                <w:b/>
                <w:bCs/>
                <w:color w:val="000000"/>
              </w:rPr>
              <w:t xml:space="preserve">Residual </w:t>
            </w:r>
            <w:proofErr w:type="spellStart"/>
            <w:r w:rsidRPr="007729AC">
              <w:rPr>
                <w:rFonts w:ascii="Calibri" w:hAnsi="Calibri" w:cs="Calibri"/>
                <w:b/>
                <w:bCs/>
                <w:color w:val="000000"/>
              </w:rPr>
              <w:t>Std.Dev</w:t>
            </w:r>
            <w:proofErr w:type="spellEnd"/>
            <w:r w:rsidRPr="007729AC">
              <w:rPr>
                <w:rFonts w:ascii="Calibri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1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20F9E4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29AC">
              <w:rPr>
                <w:rFonts w:ascii="Calibri" w:hAnsi="Calibri" w:cs="Calibri"/>
                <w:b/>
                <w:bCs/>
                <w:color w:val="000000"/>
              </w:rPr>
              <w:t>Notes</w:t>
            </w:r>
          </w:p>
        </w:tc>
      </w:tr>
      <w:tr w:rsidR="006E585D" w:rsidRPr="00E412EF" w14:paraId="69A41AF5" w14:textId="77777777" w:rsidTr="0075542E">
        <w:trPr>
          <w:trHeight w:val="28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9439D" w14:textId="77777777" w:rsidR="006E585D" w:rsidRPr="007729AC" w:rsidRDefault="006E585D" w:rsidP="0075542E">
            <w:pPr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Species richnes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D565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GLMM (Poisson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E6B19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0,0459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F44AC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42DE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729AC">
              <w:rPr>
                <w:rFonts w:ascii="Calibri" w:hAnsi="Calibri" w:cs="Calibri"/>
                <w:color w:val="000000"/>
              </w:rPr>
              <w:t>Std.Dev</w:t>
            </w:r>
            <w:proofErr w:type="spellEnd"/>
            <w:r w:rsidRPr="007729AC">
              <w:rPr>
                <w:rFonts w:ascii="Calibri" w:hAnsi="Calibri" w:cs="Calibri"/>
                <w:color w:val="000000"/>
              </w:rPr>
              <w:t>. on log scale</w:t>
            </w:r>
          </w:p>
        </w:tc>
      </w:tr>
      <w:tr w:rsidR="006E585D" w:rsidRPr="00E412EF" w14:paraId="035CC18E" w14:textId="77777777" w:rsidTr="0075542E">
        <w:trPr>
          <w:trHeight w:val="28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B20D0" w14:textId="77777777" w:rsidR="006E585D" w:rsidRPr="007729AC" w:rsidRDefault="006E585D" w:rsidP="0075542E">
            <w:pPr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Fish densit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6B669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GLMM (Poisson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B4BC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0,126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25AED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0CA3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7729AC">
              <w:rPr>
                <w:rFonts w:ascii="Calibri" w:hAnsi="Calibri" w:cs="Calibri"/>
                <w:color w:val="000000"/>
              </w:rPr>
              <w:t>Std.Dev</w:t>
            </w:r>
            <w:proofErr w:type="spellEnd"/>
            <w:r w:rsidRPr="007729AC">
              <w:rPr>
                <w:rFonts w:ascii="Calibri" w:hAnsi="Calibri" w:cs="Calibri"/>
                <w:color w:val="000000"/>
              </w:rPr>
              <w:t>. on log scale</w:t>
            </w:r>
          </w:p>
        </w:tc>
      </w:tr>
      <w:tr w:rsidR="006E585D" w:rsidRPr="007729AC" w14:paraId="509DD37A" w14:textId="77777777" w:rsidTr="0075542E">
        <w:trPr>
          <w:trHeight w:val="28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0D20" w14:textId="77777777" w:rsidR="006E585D" w:rsidRPr="007729AC" w:rsidRDefault="006E585D" w:rsidP="0075542E">
            <w:pPr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Biomas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6425E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GLMM (Tweedie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DD67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0,173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6764F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8FE2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 xml:space="preserve">Fitted with </w:t>
            </w:r>
            <w:proofErr w:type="spellStart"/>
            <w:r w:rsidRPr="007729AC">
              <w:rPr>
                <w:rFonts w:ascii="Calibri" w:hAnsi="Calibri" w:cs="Calibri"/>
                <w:color w:val="000000"/>
              </w:rPr>
              <w:t>glmmTMB</w:t>
            </w:r>
            <w:proofErr w:type="spellEnd"/>
          </w:p>
        </w:tc>
      </w:tr>
      <w:tr w:rsidR="006E585D" w:rsidRPr="007729AC" w14:paraId="1C2B9D58" w14:textId="77777777" w:rsidTr="0075542E">
        <w:trPr>
          <w:trHeight w:val="28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CB42" w14:textId="77777777" w:rsidR="006E585D" w:rsidRPr="007729AC" w:rsidRDefault="006E585D" w:rsidP="0075542E">
            <w:pPr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Taxonomic distinctness (Δ⁺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077F2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LM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5801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1,46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F714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8,958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9681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Moderate spatial variability</w:t>
            </w:r>
          </w:p>
        </w:tc>
      </w:tr>
      <w:tr w:rsidR="006E585D" w:rsidRPr="007729AC" w14:paraId="024F462A" w14:textId="77777777" w:rsidTr="0075542E">
        <w:trPr>
          <w:trHeight w:val="28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0193" w14:textId="77777777" w:rsidR="006E585D" w:rsidRPr="007729AC" w:rsidRDefault="006E585D" w:rsidP="0075542E">
            <w:pPr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Functional richness (FRic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3E9E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LMM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018D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0,555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C4302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1,455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373D4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Moderate spatial variability</w:t>
            </w:r>
          </w:p>
        </w:tc>
      </w:tr>
      <w:tr w:rsidR="006E585D" w:rsidRPr="007729AC" w14:paraId="6C57978B" w14:textId="77777777" w:rsidTr="0075542E">
        <w:trPr>
          <w:trHeight w:val="28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36AF0" w14:textId="77777777" w:rsidR="006E585D" w:rsidRPr="007729AC" w:rsidRDefault="006E585D" w:rsidP="0075542E">
            <w:pPr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Functional evenness (</w:t>
            </w:r>
            <w:proofErr w:type="spellStart"/>
            <w:r w:rsidRPr="007729AC">
              <w:rPr>
                <w:rFonts w:ascii="Calibri" w:hAnsi="Calibri" w:cs="Calibri"/>
                <w:color w:val="000000"/>
              </w:rPr>
              <w:t>FEve</w:t>
            </w:r>
            <w:proofErr w:type="spellEnd"/>
            <w:r w:rsidRPr="007729A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3D13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LMM (singular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5E21D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2EB4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0,2207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83C3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No site-level variance (singular fit)</w:t>
            </w:r>
          </w:p>
        </w:tc>
      </w:tr>
      <w:tr w:rsidR="006E585D" w:rsidRPr="007729AC" w14:paraId="7354A522" w14:textId="77777777" w:rsidTr="0075542E">
        <w:trPr>
          <w:trHeight w:val="288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A92D" w14:textId="77777777" w:rsidR="006E585D" w:rsidRPr="007729AC" w:rsidRDefault="006E585D" w:rsidP="0075542E">
            <w:pPr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Functional divergence (</w:t>
            </w:r>
            <w:proofErr w:type="spellStart"/>
            <w:r w:rsidRPr="007729AC">
              <w:rPr>
                <w:rFonts w:ascii="Calibri" w:hAnsi="Calibri" w:cs="Calibri"/>
                <w:color w:val="000000"/>
              </w:rPr>
              <w:t>FDiv</w:t>
            </w:r>
            <w:proofErr w:type="spellEnd"/>
            <w:r w:rsidRPr="007729A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22F3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LMM (singular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AB01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2053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0,1363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FDA0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No site-level variance (singular fit)</w:t>
            </w:r>
          </w:p>
        </w:tc>
      </w:tr>
      <w:tr w:rsidR="006E585D" w:rsidRPr="00E412EF" w14:paraId="652E7B3F" w14:textId="77777777" w:rsidTr="0075542E">
        <w:trPr>
          <w:trHeight w:val="288"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00A88" w14:textId="77777777" w:rsidR="006E585D" w:rsidRPr="007729AC" w:rsidRDefault="006E585D" w:rsidP="0075542E">
            <w:pPr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Functional dispersion (</w:t>
            </w:r>
            <w:proofErr w:type="spellStart"/>
            <w:r w:rsidRPr="007729AC">
              <w:rPr>
                <w:rFonts w:ascii="Calibri" w:hAnsi="Calibri" w:cs="Calibri"/>
                <w:color w:val="000000"/>
              </w:rPr>
              <w:t>FDis</w:t>
            </w:r>
            <w:proofErr w:type="spellEnd"/>
            <w:r w:rsidRPr="007729A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0BC94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LMM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F43F3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0,0429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E6E02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0,3995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F2D6D" w14:textId="77777777" w:rsidR="006E585D" w:rsidRPr="007729AC" w:rsidRDefault="006E585D" w:rsidP="0075542E">
            <w:pPr>
              <w:jc w:val="center"/>
              <w:rPr>
                <w:rFonts w:ascii="Calibri" w:hAnsi="Calibri" w:cs="Calibri"/>
                <w:color w:val="000000"/>
              </w:rPr>
            </w:pPr>
            <w:r w:rsidRPr="007729AC">
              <w:rPr>
                <w:rFonts w:ascii="Calibri" w:hAnsi="Calibri" w:cs="Calibri"/>
                <w:color w:val="000000"/>
              </w:rPr>
              <w:t>Low but non-zero site-level variance</w:t>
            </w:r>
          </w:p>
        </w:tc>
      </w:tr>
    </w:tbl>
    <w:p w14:paraId="0D6911FC" w14:textId="77777777" w:rsidR="006E585D" w:rsidRDefault="006E585D"/>
    <w:sectPr w:rsidR="006E58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66DB3"/>
    <w:rsid w:val="00266DB3"/>
    <w:rsid w:val="003D7975"/>
    <w:rsid w:val="0054067C"/>
    <w:rsid w:val="006E585D"/>
    <w:rsid w:val="00AC10AB"/>
    <w:rsid w:val="00C06B8E"/>
    <w:rsid w:val="00C13805"/>
    <w:rsid w:val="00C42217"/>
    <w:rsid w:val="00EB5281"/>
    <w:rsid w:val="00FE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C09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D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DB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DB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DB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DB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DB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DB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DB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DB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DB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D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D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D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D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D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D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6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DB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6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DB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6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DB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6D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D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D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DB3"/>
    <w:rPr>
      <w:b/>
      <w:bCs/>
      <w:smallCaps/>
      <w:color w:val="2F5496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D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DB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DB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DB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DB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DB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DB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DB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DB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DB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D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D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D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D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D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D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6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DB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6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DB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6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DB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6D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D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D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DB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785</Characters>
  <Application>Microsoft Office Word</Application>
  <DocSecurity>0</DocSecurity>
  <Lines>130</Lines>
  <Paragraphs>90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de Lucena</dc:creator>
  <cp:keywords/>
  <dc:description/>
  <cp:lastModifiedBy>S3G_AAI_Insert_Comma_Before_Refcitation</cp:lastModifiedBy>
  <cp:revision>4</cp:revision>
  <dcterms:created xsi:type="dcterms:W3CDTF">2025-07-17T21:24:00Z</dcterms:created>
  <dcterms:modified xsi:type="dcterms:W3CDTF">2025-09-02T10:02:00Z</dcterms:modified>
</cp:coreProperties>
</file>